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1A949" w14:textId="6BCE6AAA" w:rsidR="005361B0" w:rsidRPr="005361B0" w:rsidRDefault="005361B0" w:rsidP="00772306">
      <w:pPr>
        <w:spacing w:after="0" w:line="276" w:lineRule="auto"/>
        <w:jc w:val="center"/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</w:pPr>
      <w:r w:rsidRPr="00404160">
        <w:rPr>
          <w:rFonts w:ascii="Times New Roman" w:eastAsia="Calibri" w:hAnsi="Times New Roman" w:cs="B Nazanin"/>
          <w:b/>
          <w:bCs/>
          <w:color w:val="0000FF"/>
          <w:kern w:val="2"/>
          <w:sz w:val="30"/>
          <w:szCs w:val="30"/>
          <w:lang w:bidi="fa-IR"/>
          <w14:ligatures w14:val="standardContextual"/>
        </w:rPr>
        <w:t>S1 Appendix-</w:t>
      </w:r>
      <w:r w:rsidRPr="00C42530">
        <w:rPr>
          <w:rFonts w:ascii="Times New Roman" w:eastAsia="Calibri" w:hAnsi="Times New Roman" w:cs="B Nazanin"/>
          <w:b/>
          <w:bCs/>
          <w:kern w:val="2"/>
          <w:sz w:val="32"/>
          <w:szCs w:val="32"/>
          <w:lang w:bidi="fa-IR"/>
          <w14:ligatures w14:val="standardContextual"/>
        </w:rPr>
        <w:t xml:space="preserve"> </w:t>
      </w:r>
      <w:r w:rsidRPr="005361B0">
        <w:rPr>
          <w:rFonts w:ascii="Times New Roman" w:eastAsia="Calibri" w:hAnsi="Times New Roman" w:cs="B Nazanin"/>
          <w:kern w:val="2"/>
          <w:sz w:val="28"/>
          <w:szCs w:val="28"/>
          <w:lang w:bidi="fa-IR"/>
          <w14:ligatures w14:val="standardContextual"/>
        </w:rPr>
        <w:t xml:space="preserve">CFA details for </w:t>
      </w:r>
      <w:r w:rsidRPr="005361B0"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  <w:t>Cinderella complex</w:t>
      </w:r>
    </w:p>
    <w:p w14:paraId="6199D5CC" w14:textId="77777777" w:rsidR="005361B0" w:rsidRPr="005361B0" w:rsidRDefault="005361B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kern w:val="2"/>
          <w:sz w:val="18"/>
          <w:szCs w:val="18"/>
          <w:lang w:bidi="fa-IR"/>
          <w14:ligatures w14:val="standardContextual"/>
        </w:rPr>
      </w:pPr>
    </w:p>
    <w:p w14:paraId="0F110495" w14:textId="77777777" w:rsidR="005361B0" w:rsidRPr="00125E12" w:rsidRDefault="005361B0" w:rsidP="00F02AA3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CA77EEC" wp14:editId="73B69570">
            <wp:extent cx="4850295" cy="302895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105" cy="30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8E2CC" w14:textId="77777777" w:rsidR="004974A0" w:rsidRPr="00404160" w:rsidRDefault="004974A0" w:rsidP="004974A0">
      <w:pPr>
        <w:spacing w:after="0" w:line="276" w:lineRule="auto"/>
        <w:rPr>
          <w:rFonts w:ascii="Times New Roman" w:eastAsia="Calibri" w:hAnsi="Times New Roman" w:cs="B Nazanin"/>
          <w:kern w:val="2"/>
          <w:sz w:val="12"/>
          <w:szCs w:val="16"/>
          <w:lang w:bidi="fa-IR"/>
          <w14:ligatures w14:val="standardContextual"/>
        </w:rPr>
      </w:pPr>
      <w:bookmarkStart w:id="0" w:name="_Hlk196117754"/>
      <w:bookmarkStart w:id="1" w:name="_Hlk196117806"/>
    </w:p>
    <w:bookmarkEnd w:id="0"/>
    <w:bookmarkEnd w:id="1"/>
    <w:p w14:paraId="7209DFEF" w14:textId="77777777" w:rsidR="00772306" w:rsidRDefault="00772306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kern w:val="2"/>
          <w:sz w:val="20"/>
          <w:szCs w:val="24"/>
          <w:lang w:bidi="fa-IR"/>
          <w14:ligatures w14:val="standardContextual"/>
        </w:rPr>
      </w:pPr>
    </w:p>
    <w:p w14:paraId="2B5135DB" w14:textId="77777777" w:rsidR="00772306" w:rsidRPr="00125E12" w:rsidRDefault="00772306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kern w:val="2"/>
          <w:sz w:val="20"/>
          <w:szCs w:val="24"/>
          <w:lang w:bidi="fa-IR"/>
          <w14:ligatures w14:val="standardContextual"/>
        </w:rPr>
      </w:pPr>
    </w:p>
    <w:tbl>
      <w:tblPr>
        <w:tblStyle w:val="TableGrid"/>
        <w:bidiVisual/>
        <w:tblW w:w="99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76"/>
        <w:gridCol w:w="747"/>
        <w:gridCol w:w="630"/>
        <w:gridCol w:w="6031"/>
        <w:gridCol w:w="634"/>
        <w:gridCol w:w="712"/>
      </w:tblGrid>
      <w:tr w:rsidR="005361B0" w:rsidRPr="00125E12" w14:paraId="2699A190" w14:textId="77777777" w:rsidTr="00322B3B">
        <w:trPr>
          <w:cantSplit/>
          <w:trHeight w:val="98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2087069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AV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8CD47C9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CR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647A31D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Cronbach Alph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49791B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Factor Loading</w:t>
            </w:r>
          </w:p>
        </w:tc>
        <w:tc>
          <w:tcPr>
            <w:tcW w:w="6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FE6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Item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A7064B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Cod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9A9150F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4"/>
                <w:szCs w:val="14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4"/>
                <w:szCs w:val="14"/>
                <w:lang w:bidi="fa-IR"/>
              </w:rPr>
              <w:t>Components</w:t>
            </w:r>
          </w:p>
        </w:tc>
      </w:tr>
      <w:tr w:rsidR="005361B0" w:rsidRPr="00125E12" w14:paraId="12F64C92" w14:textId="77777777" w:rsidTr="00322B3B">
        <w:trPr>
          <w:trHeight w:val="31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D7E53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11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81F30E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921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564C34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90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50B66B4A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69</w:t>
            </w:r>
          </w:p>
        </w:tc>
        <w:tc>
          <w:tcPr>
            <w:tcW w:w="6031" w:type="dxa"/>
            <w:tcBorders>
              <w:top w:val="single" w:sz="4" w:space="0" w:color="auto"/>
              <w:bottom w:val="nil"/>
            </w:tcBorders>
            <w:vAlign w:val="center"/>
          </w:tcPr>
          <w:p w14:paraId="013ECE3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iewing marriage as the only path for support and protection of women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vAlign w:val="center"/>
          </w:tcPr>
          <w:p w14:paraId="617A407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A07F451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 xml:space="preserve">Independence Anxiety </w:t>
            </w:r>
          </w:p>
          <w:p w14:paraId="0E3499A0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(IA)</w:t>
            </w:r>
          </w:p>
        </w:tc>
      </w:tr>
      <w:tr w:rsidR="005361B0" w:rsidRPr="00125E12" w14:paraId="18E9FA64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0DE42E6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05D58D4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C98839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1FC888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4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400D7822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reference for being with a spouse rather than being alon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5FC67DD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2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D600C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6A3E1DFE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337851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3FA07D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0A0AC0C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9937D8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34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0A442E1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Quitting a job and relying on the spouse's incom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74A9E89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3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4D1C2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73E4DC4E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C1195F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9B2951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530DAEE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EFAB166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88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027470B9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Women’s need for a prince on a white horse to achieve a better lif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4815147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4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BE057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08F99B07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DE4852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2D5543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3D0D293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CF2C4EC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80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4879767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 woman's sacrifice for her husband's success and not being left alone in old ag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76C1855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5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24846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5F69B77D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ABD030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02A192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1A14DA4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D074E5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53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0C54D99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Giving up the dream of having an independent job due to marriag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2E2D217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6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6AC73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7629B4F2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5B111D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505963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2603EE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15A00F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47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14E46797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cceptance of the husband or father as the main decision-makers and the lack of involvement of women in family decision-making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1966CD7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7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6391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18DAEA05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90F969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610B6E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A45C7E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2120EA2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4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59C8150C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Reducing women's career aspirations to preserve feminine qualitie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6BDC500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8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F771E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49949B67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1506F9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5D619C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21A6941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E8B4EA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4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11554DE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Men make better decisions than women due to being better educated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1099C28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9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C960D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60DC5520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51A97F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48446E2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04432B2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FDA841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39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1D09CD1B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cceptance of the man's role as the protector and the woman as the one in need of protection in human relationship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1C0E567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0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18861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3EDF4F11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FBA9EB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568AB0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0B75000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28F155D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3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66335E2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influential role of men in fulfilling women's desires for a better and more comfortable lif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5BB1234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1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A2BAA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492DDE3E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7E9141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3B3C8A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0325D83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DE52B4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24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3BBAD09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ease and stress-free nature of household and family tasks compared to outside work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08E1E4E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2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16A7B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664258A2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FB3CF8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02D7A8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5BC2A36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504554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0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224865F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Giving up a beloved job to save the relationship with a spous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4E7CF1D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3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56FD5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15AFB303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A4F311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B1C25C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31E3753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E14213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7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654BD05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importance of maintaining feminine attractiveness and a woman's obedience over her independenc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28856A6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4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5003D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7358AEB5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073292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CFE4CF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32DBF92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BF2EB7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46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7140364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Giving up on dreams for the sake of a loved one, even if it is the wrong decision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477034C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5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A5025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5AAE45BC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C33387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4408DCB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2307D23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E174B62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26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5EB3E789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elegating future planning to others and freeing oneself from confusion in decision-making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36C6533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6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72C2F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54071049" w14:textId="77777777" w:rsidTr="00322B3B">
        <w:trPr>
          <w:trHeight w:val="25"/>
          <w:jc w:val="center"/>
        </w:trPr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B62C9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D8866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A8DB1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12E9A14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02</w:t>
            </w:r>
          </w:p>
        </w:tc>
        <w:tc>
          <w:tcPr>
            <w:tcW w:w="6031" w:type="dxa"/>
            <w:tcBorders>
              <w:top w:val="nil"/>
              <w:bottom w:val="single" w:sz="4" w:space="0" w:color="auto"/>
            </w:tcBorders>
            <w:vAlign w:val="center"/>
          </w:tcPr>
          <w:p w14:paraId="27DCE2C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type of upbringing of women from childhood to obey the male family members (father, brother, husband)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5FF5D3A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A17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C566D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</w:p>
        </w:tc>
      </w:tr>
      <w:tr w:rsidR="005361B0" w:rsidRPr="00125E12" w14:paraId="6E4B4DDB" w14:textId="77777777" w:rsidTr="00322B3B">
        <w:trPr>
          <w:trHeight w:val="167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0893C4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02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19987A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70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FB44BA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3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5C888D8D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20</w:t>
            </w:r>
          </w:p>
        </w:tc>
        <w:tc>
          <w:tcPr>
            <w:tcW w:w="6031" w:type="dxa"/>
            <w:tcBorders>
              <w:top w:val="single" w:sz="4" w:space="0" w:color="auto"/>
              <w:bottom w:val="nil"/>
            </w:tcBorders>
            <w:vAlign w:val="center"/>
          </w:tcPr>
          <w:p w14:paraId="7DAB4F55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 strong dependence on others in carrying out activities and responsibilities, along with a deep fear of the idea of being alone and working independently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vAlign w:val="center"/>
          </w:tcPr>
          <w:p w14:paraId="300F6C6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1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ABECDC9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 xml:space="preserve">Avoidance of Responsibility </w:t>
            </w:r>
          </w:p>
          <w:p w14:paraId="64E98976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(AR)</w:t>
            </w:r>
          </w:p>
        </w:tc>
      </w:tr>
      <w:tr w:rsidR="005361B0" w:rsidRPr="00125E12" w14:paraId="749E26D9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59F6AA2A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6EB04C4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122C88A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E74413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85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1CF6576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Worry and stress in managing new matters alon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31832F3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2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0B7C21A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6664D3F9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2455701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927AB1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31DB5039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5A15D6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64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5A88B87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Not completing all activities despite having the ability to do so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4A1A9A9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3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79A913AD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2FA68CA6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4524E8AC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3FEF9EF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57C70B6E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A0E715A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58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671F3CD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motional distress when being abandoned by the counterpart and an inability to fulfill life responsibilitie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346F132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4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243F68DC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61D7E970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236E962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482DB1D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0B1CC0EE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9221252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48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5B25C5E7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evere anxiety and stress in fulfilling any responsibility successfully, instead of feeling happy about accomplishing them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5326214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5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78D6C1DB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0F40E0FD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32369B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09A9CBD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767BFF0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DF2F5C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33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3CCB851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triving to keep others satisfied in carrying out activities in order to retain them under any circumstance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66BEC81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6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00EB4F5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57ED598E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47041669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02DCA57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5C3BE1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1602A43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2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014215C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Being dependent in performing tasks and responsibilitie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5F4A00B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7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509E6F0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7272E8A8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47918AA8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581225A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360FAFF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2DD4A7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15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4E7EFE5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Leaving tasks unfinished due to the feeling of incapacity to complete them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78EF34A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8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BC3D299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5FAAB65F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D54744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BFCF24C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1E8442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68B2712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61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43669908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need for others' support to undertake a major activity or new project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5209AA4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9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7D69F50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2E6771C0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23537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451CB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6AC22B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DA79582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12</w:t>
            </w:r>
          </w:p>
        </w:tc>
        <w:tc>
          <w:tcPr>
            <w:tcW w:w="6031" w:type="dxa"/>
            <w:tcBorders>
              <w:top w:val="nil"/>
              <w:bottom w:val="single" w:sz="4" w:space="0" w:color="auto"/>
            </w:tcBorders>
            <w:vAlign w:val="center"/>
          </w:tcPr>
          <w:p w14:paraId="711F644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inability to express emotions openly, leading to missed opportunities as a result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5C57FA7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R10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631C536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3FF75B17" w14:textId="77777777" w:rsidTr="00322B3B">
        <w:trPr>
          <w:trHeight w:val="31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83910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55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5F1E1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88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1352A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0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635747EE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24</w:t>
            </w:r>
          </w:p>
        </w:tc>
        <w:tc>
          <w:tcPr>
            <w:tcW w:w="6031" w:type="dxa"/>
            <w:tcBorders>
              <w:top w:val="single" w:sz="4" w:space="0" w:color="auto"/>
              <w:bottom w:val="nil"/>
            </w:tcBorders>
            <w:vAlign w:val="center"/>
          </w:tcPr>
          <w:p w14:paraId="266F5F3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xpecting a partner to constantly indulge and pamper, similar to how parents treated them during childhood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vAlign w:val="center"/>
          </w:tcPr>
          <w:p w14:paraId="19A3733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UE1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E885A27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5"/>
                <w:szCs w:val="15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3"/>
                <w:szCs w:val="13"/>
                <w:lang w:bidi="fa-IR"/>
              </w:rPr>
              <w:t>Unrealistic Expectation (UE)</w:t>
            </w:r>
          </w:p>
        </w:tc>
      </w:tr>
      <w:tr w:rsidR="005361B0" w:rsidRPr="00125E12" w14:paraId="02CBF1A3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0F6E61CB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8AA537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5950778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F05A56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07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16A7E8F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obligation for a woman to create a calm work environment for her husband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42A21A2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UE2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FD17D97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756C19C8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019D48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FBAD4D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341ACC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4F4C3F3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97</w:t>
            </w:r>
          </w:p>
        </w:tc>
        <w:tc>
          <w:tcPr>
            <w:tcW w:w="6031" w:type="dxa"/>
            <w:tcBorders>
              <w:top w:val="nil"/>
              <w:bottom w:val="single" w:sz="4" w:space="0" w:color="auto"/>
            </w:tcBorders>
            <w:vAlign w:val="center"/>
          </w:tcPr>
          <w:p w14:paraId="7D0E11D2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hoosing a man who takes on all the responsibilities of life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1FCEAF9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UE3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733B323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3A0E675E" w14:textId="77777777" w:rsidTr="00322B3B">
        <w:trPr>
          <w:trHeight w:val="31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260637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17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C94FD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39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0989A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7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76F1D61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49</w:t>
            </w:r>
          </w:p>
        </w:tc>
        <w:tc>
          <w:tcPr>
            <w:tcW w:w="6031" w:type="dxa"/>
            <w:tcBorders>
              <w:top w:val="single" w:sz="4" w:space="0" w:color="auto"/>
              <w:bottom w:val="nil"/>
            </w:tcBorders>
            <w:vAlign w:val="center"/>
          </w:tcPr>
          <w:p w14:paraId="36AFAF5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feeling of having the ability to cope with the complexities and challenges of life and being strong in problem-solving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vAlign w:val="center"/>
          </w:tcPr>
          <w:p w14:paraId="0CE654E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U1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B52FF05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esire for Uniqueness (DU)</w:t>
            </w:r>
          </w:p>
        </w:tc>
      </w:tr>
      <w:tr w:rsidR="005361B0" w:rsidRPr="00125E12" w14:paraId="731CD722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55A0411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7FECDA5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3C80A859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EC74476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92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2D9A2C7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ride in oneself and not caring about the judgment of other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0EA7F97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U2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D1B15B6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77AF0AF8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476226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3125E0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2ADE42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41642B9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26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250A8089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erceiving oneself as a person with high self-confidence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1EF1CCA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U3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D44138E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3F768E1A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144CAE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1727B3BE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vAlign w:val="center"/>
          </w:tcPr>
          <w:p w14:paraId="6927349F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01AA53C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40</w:t>
            </w:r>
          </w:p>
        </w:tc>
        <w:tc>
          <w:tcPr>
            <w:tcW w:w="6031" w:type="dxa"/>
            <w:tcBorders>
              <w:top w:val="nil"/>
              <w:bottom w:val="nil"/>
            </w:tcBorders>
            <w:vAlign w:val="center"/>
          </w:tcPr>
          <w:p w14:paraId="3941B0BC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ability to guide friends and family through difficult life situations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2825F02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U4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27A78BB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49E0F7E7" w14:textId="77777777" w:rsidTr="00322B3B">
        <w:trPr>
          <w:trHeight w:val="31"/>
          <w:jc w:val="center"/>
        </w:trPr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36521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F708C1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179EE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D37754F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46</w:t>
            </w:r>
          </w:p>
        </w:tc>
        <w:tc>
          <w:tcPr>
            <w:tcW w:w="6031" w:type="dxa"/>
            <w:tcBorders>
              <w:top w:val="nil"/>
              <w:bottom w:val="single" w:sz="4" w:space="0" w:color="auto"/>
            </w:tcBorders>
            <w:vAlign w:val="center"/>
          </w:tcPr>
          <w:p w14:paraId="139C2182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willingness to take on the role of a group leader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67BE287A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U5</w:t>
            </w:r>
          </w:p>
        </w:tc>
        <w:tc>
          <w:tcPr>
            <w:tcW w:w="712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523CFA1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765F2066" w14:textId="77777777" w:rsidTr="00322B3B">
        <w:trPr>
          <w:trHeight w:val="31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56933D6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84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69A73BC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66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vAlign w:val="center"/>
          </w:tcPr>
          <w:p w14:paraId="4FAD5DA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81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8EF462F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71</w:t>
            </w:r>
          </w:p>
        </w:tc>
        <w:tc>
          <w:tcPr>
            <w:tcW w:w="6031" w:type="dxa"/>
            <w:tcBorders>
              <w:top w:val="single" w:sz="4" w:space="0" w:color="auto"/>
            </w:tcBorders>
            <w:vAlign w:val="center"/>
          </w:tcPr>
          <w:p w14:paraId="1E64437B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xaggerating personal needs to gain the support of others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077D875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1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5BD331F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alidation Seeking (VS)</w:t>
            </w:r>
          </w:p>
        </w:tc>
      </w:tr>
      <w:tr w:rsidR="005361B0" w:rsidRPr="00125E12" w14:paraId="4A90B7D0" w14:textId="77777777" w:rsidTr="00322B3B">
        <w:trPr>
          <w:trHeight w:val="31"/>
          <w:jc w:val="center"/>
        </w:trPr>
        <w:tc>
          <w:tcPr>
            <w:tcW w:w="576" w:type="dxa"/>
            <w:vMerge/>
            <w:vAlign w:val="center"/>
          </w:tcPr>
          <w:p w14:paraId="3A6AD7E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2FE878BA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vAlign w:val="center"/>
          </w:tcPr>
          <w:p w14:paraId="046C54EF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vAlign w:val="center"/>
          </w:tcPr>
          <w:p w14:paraId="4B0314BD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69</w:t>
            </w:r>
          </w:p>
        </w:tc>
        <w:tc>
          <w:tcPr>
            <w:tcW w:w="6031" w:type="dxa"/>
            <w:vAlign w:val="center"/>
          </w:tcPr>
          <w:p w14:paraId="503F6E2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Fear of losing the love and support of those around</w:t>
            </w:r>
          </w:p>
        </w:tc>
        <w:tc>
          <w:tcPr>
            <w:tcW w:w="634" w:type="dxa"/>
            <w:vAlign w:val="center"/>
          </w:tcPr>
          <w:p w14:paraId="2C72942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2</w:t>
            </w:r>
          </w:p>
        </w:tc>
        <w:tc>
          <w:tcPr>
            <w:tcW w:w="712" w:type="dxa"/>
            <w:vMerge/>
            <w:textDirection w:val="btLr"/>
            <w:vAlign w:val="center"/>
          </w:tcPr>
          <w:p w14:paraId="42AB8EC3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5E64ABC0" w14:textId="77777777" w:rsidTr="00322B3B">
        <w:trPr>
          <w:trHeight w:val="31"/>
          <w:jc w:val="center"/>
        </w:trPr>
        <w:tc>
          <w:tcPr>
            <w:tcW w:w="576" w:type="dxa"/>
            <w:vMerge/>
            <w:vAlign w:val="center"/>
          </w:tcPr>
          <w:p w14:paraId="2CE892C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71530167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vAlign w:val="center"/>
          </w:tcPr>
          <w:p w14:paraId="1869BFF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vAlign w:val="center"/>
          </w:tcPr>
          <w:p w14:paraId="2BF5F77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62</w:t>
            </w:r>
          </w:p>
        </w:tc>
        <w:tc>
          <w:tcPr>
            <w:tcW w:w="6031" w:type="dxa"/>
            <w:vAlign w:val="center"/>
          </w:tcPr>
          <w:p w14:paraId="162270F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esire to be the center of attention</w:t>
            </w:r>
          </w:p>
        </w:tc>
        <w:tc>
          <w:tcPr>
            <w:tcW w:w="634" w:type="dxa"/>
            <w:vAlign w:val="center"/>
          </w:tcPr>
          <w:p w14:paraId="4253543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3</w:t>
            </w:r>
          </w:p>
        </w:tc>
        <w:tc>
          <w:tcPr>
            <w:tcW w:w="712" w:type="dxa"/>
            <w:vMerge/>
            <w:textDirection w:val="btLr"/>
            <w:vAlign w:val="center"/>
          </w:tcPr>
          <w:p w14:paraId="11D2C88E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62DF423C" w14:textId="77777777" w:rsidTr="00322B3B">
        <w:trPr>
          <w:trHeight w:val="31"/>
          <w:jc w:val="center"/>
        </w:trPr>
        <w:tc>
          <w:tcPr>
            <w:tcW w:w="576" w:type="dxa"/>
            <w:vMerge/>
            <w:vAlign w:val="center"/>
          </w:tcPr>
          <w:p w14:paraId="571DDF7B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30135FC1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vAlign w:val="center"/>
          </w:tcPr>
          <w:p w14:paraId="724D426E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vAlign w:val="center"/>
          </w:tcPr>
          <w:p w14:paraId="18FA759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18</w:t>
            </w:r>
          </w:p>
        </w:tc>
        <w:tc>
          <w:tcPr>
            <w:tcW w:w="6031" w:type="dxa"/>
            <w:vAlign w:val="center"/>
          </w:tcPr>
          <w:p w14:paraId="5B7CFC0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voiding activities due to the fear of not receiving attention or appreciation from others</w:t>
            </w:r>
          </w:p>
        </w:tc>
        <w:tc>
          <w:tcPr>
            <w:tcW w:w="634" w:type="dxa"/>
            <w:vAlign w:val="center"/>
          </w:tcPr>
          <w:p w14:paraId="64DDE698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4</w:t>
            </w:r>
          </w:p>
        </w:tc>
        <w:tc>
          <w:tcPr>
            <w:tcW w:w="712" w:type="dxa"/>
            <w:vMerge/>
            <w:textDirection w:val="btLr"/>
            <w:vAlign w:val="center"/>
          </w:tcPr>
          <w:p w14:paraId="2FE442B1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67527BA1" w14:textId="77777777" w:rsidTr="00322B3B">
        <w:trPr>
          <w:trHeight w:val="31"/>
          <w:jc w:val="center"/>
        </w:trPr>
        <w:tc>
          <w:tcPr>
            <w:tcW w:w="576" w:type="dxa"/>
            <w:vMerge/>
            <w:vAlign w:val="center"/>
          </w:tcPr>
          <w:p w14:paraId="29FCF20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67DCF404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vAlign w:val="center"/>
          </w:tcPr>
          <w:p w14:paraId="228A2D9F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vAlign w:val="center"/>
          </w:tcPr>
          <w:p w14:paraId="2A05036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84</w:t>
            </w:r>
          </w:p>
        </w:tc>
        <w:tc>
          <w:tcPr>
            <w:tcW w:w="6031" w:type="dxa"/>
            <w:vAlign w:val="center"/>
          </w:tcPr>
          <w:p w14:paraId="1D5F792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Dissatisfaction with the feedback from others regarding assigned tasks</w:t>
            </w:r>
          </w:p>
        </w:tc>
        <w:tc>
          <w:tcPr>
            <w:tcW w:w="634" w:type="dxa"/>
            <w:vAlign w:val="center"/>
          </w:tcPr>
          <w:p w14:paraId="72B8A47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5</w:t>
            </w:r>
          </w:p>
        </w:tc>
        <w:tc>
          <w:tcPr>
            <w:tcW w:w="712" w:type="dxa"/>
            <w:vMerge/>
            <w:textDirection w:val="btLr"/>
            <w:vAlign w:val="center"/>
          </w:tcPr>
          <w:p w14:paraId="308B33E4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749AAA1A" w14:textId="77777777" w:rsidTr="00322B3B">
        <w:trPr>
          <w:trHeight w:val="31"/>
          <w:jc w:val="center"/>
        </w:trPr>
        <w:tc>
          <w:tcPr>
            <w:tcW w:w="576" w:type="dxa"/>
            <w:vMerge/>
            <w:vAlign w:val="center"/>
          </w:tcPr>
          <w:p w14:paraId="625DCC78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4379F089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vAlign w:val="center"/>
          </w:tcPr>
          <w:p w14:paraId="380D828C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vAlign w:val="center"/>
          </w:tcPr>
          <w:p w14:paraId="79561956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02</w:t>
            </w:r>
          </w:p>
        </w:tc>
        <w:tc>
          <w:tcPr>
            <w:tcW w:w="6031" w:type="dxa"/>
            <w:vAlign w:val="center"/>
          </w:tcPr>
          <w:p w14:paraId="7716E855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Easily and quickly persuaded by others</w:t>
            </w:r>
          </w:p>
        </w:tc>
        <w:tc>
          <w:tcPr>
            <w:tcW w:w="634" w:type="dxa"/>
            <w:vAlign w:val="center"/>
          </w:tcPr>
          <w:p w14:paraId="44DBFAE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6</w:t>
            </w:r>
          </w:p>
        </w:tc>
        <w:tc>
          <w:tcPr>
            <w:tcW w:w="712" w:type="dxa"/>
            <w:vMerge/>
            <w:textDirection w:val="btLr"/>
            <w:vAlign w:val="center"/>
          </w:tcPr>
          <w:p w14:paraId="4634D9F7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5361B0" w:rsidRPr="00125E12" w14:paraId="00A1223A" w14:textId="77777777" w:rsidTr="00322B3B">
        <w:trPr>
          <w:trHeight w:val="31"/>
          <w:jc w:val="center"/>
        </w:trPr>
        <w:tc>
          <w:tcPr>
            <w:tcW w:w="576" w:type="dxa"/>
            <w:vMerge/>
            <w:vAlign w:val="center"/>
          </w:tcPr>
          <w:p w14:paraId="6C7C8B5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00F9CDF1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747" w:type="dxa"/>
            <w:vMerge/>
            <w:vAlign w:val="center"/>
          </w:tcPr>
          <w:p w14:paraId="0A5E417D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630" w:type="dxa"/>
            <w:vAlign w:val="center"/>
          </w:tcPr>
          <w:p w14:paraId="5D030EF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23</w:t>
            </w:r>
          </w:p>
        </w:tc>
        <w:tc>
          <w:tcPr>
            <w:tcW w:w="6031" w:type="dxa"/>
            <w:vAlign w:val="center"/>
          </w:tcPr>
          <w:p w14:paraId="5961BB5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Feeling weak in abilities and skills, and lacking initiative in activities</w:t>
            </w:r>
          </w:p>
        </w:tc>
        <w:tc>
          <w:tcPr>
            <w:tcW w:w="634" w:type="dxa"/>
            <w:vAlign w:val="center"/>
          </w:tcPr>
          <w:p w14:paraId="155CAAC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VS7</w:t>
            </w:r>
          </w:p>
        </w:tc>
        <w:tc>
          <w:tcPr>
            <w:tcW w:w="712" w:type="dxa"/>
            <w:vMerge/>
            <w:textDirection w:val="btLr"/>
            <w:vAlign w:val="center"/>
          </w:tcPr>
          <w:p w14:paraId="1F119580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both"/>
              <w:rPr>
                <w:rFonts w:ascii="Times New Roman" w:eastAsia="Calibri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</w:tbl>
    <w:p w14:paraId="7BC284CE" w14:textId="77777777" w:rsidR="004974A0" w:rsidRDefault="004974A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color w:val="0000FF"/>
          <w:kern w:val="2"/>
          <w:sz w:val="20"/>
          <w:szCs w:val="24"/>
          <w:lang w:bidi="fa-IR"/>
          <w14:ligatures w14:val="standardContextual"/>
        </w:rPr>
      </w:pPr>
    </w:p>
    <w:p w14:paraId="71E0400A" w14:textId="77777777" w:rsidR="004974A0" w:rsidRDefault="004974A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color w:val="0000FF"/>
          <w:kern w:val="2"/>
          <w:sz w:val="20"/>
          <w:szCs w:val="24"/>
          <w:lang w:bidi="fa-IR"/>
          <w14:ligatures w14:val="standardContextual"/>
        </w:rPr>
      </w:pPr>
    </w:p>
    <w:p w14:paraId="7F8AE1B8" w14:textId="77777777" w:rsidR="004974A0" w:rsidRDefault="004974A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color w:val="0000FF"/>
          <w:kern w:val="2"/>
          <w:sz w:val="20"/>
          <w:szCs w:val="24"/>
          <w:lang w:bidi="fa-IR"/>
          <w14:ligatures w14:val="standardContextual"/>
        </w:rPr>
      </w:pPr>
    </w:p>
    <w:p w14:paraId="05F0F00A" w14:textId="77777777" w:rsidR="005361B0" w:rsidRPr="00125E12" w:rsidRDefault="005361B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kern w:val="2"/>
          <w:sz w:val="14"/>
          <w:szCs w:val="18"/>
          <w:lang w:bidi="fa-IR"/>
          <w14:ligatures w14:val="standardContextual"/>
        </w:rPr>
      </w:pPr>
    </w:p>
    <w:tbl>
      <w:tblPr>
        <w:tblStyle w:val="PlainTable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7"/>
        <w:gridCol w:w="1325"/>
        <w:gridCol w:w="1432"/>
        <w:gridCol w:w="1466"/>
        <w:gridCol w:w="1438"/>
        <w:gridCol w:w="1412"/>
      </w:tblGrid>
      <w:tr w:rsidR="005361B0" w:rsidRPr="00125E12" w14:paraId="12315571" w14:textId="77777777" w:rsidTr="00322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55374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rtl/>
                <w:lang w:bidi="fa-IR"/>
              </w:rPr>
            </w:pPr>
            <w:bookmarkStart w:id="2" w:name="_Hlk195346267"/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Component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35E0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Avoidance of Responsibility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96B5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Desire for Uniquenes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C90C4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Independence Anxie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A870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Unrealistic Expecta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CA6A2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Validation Seeking</w:t>
            </w:r>
          </w:p>
        </w:tc>
      </w:tr>
      <w:tr w:rsidR="005361B0" w:rsidRPr="00125E12" w14:paraId="00617640" w14:textId="77777777" w:rsidTr="0032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9A7998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Avoidance of Responsibility</w:t>
            </w:r>
          </w:p>
        </w:tc>
        <w:tc>
          <w:tcPr>
            <w:tcW w:w="1332" w:type="dxa"/>
            <w:tcBorders>
              <w:top w:val="single" w:sz="4" w:space="0" w:color="auto"/>
              <w:bottom w:val="none" w:sz="0" w:space="0" w:color="auto"/>
            </w:tcBorders>
            <w:shd w:val="clear" w:color="auto" w:fill="E7E6E6"/>
            <w:vAlign w:val="center"/>
          </w:tcPr>
          <w:p w14:paraId="7DBABDB1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08</w:t>
            </w:r>
          </w:p>
        </w:tc>
        <w:tc>
          <w:tcPr>
            <w:tcW w:w="147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00C18BB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B1D60EC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1C3745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2812B29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6EFBAE32" w14:textId="77777777" w:rsidTr="0032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vAlign w:val="center"/>
          </w:tcPr>
          <w:p w14:paraId="36022B2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Desire for Uniqueness</w:t>
            </w:r>
          </w:p>
        </w:tc>
        <w:tc>
          <w:tcPr>
            <w:tcW w:w="1332" w:type="dxa"/>
            <w:vAlign w:val="center"/>
          </w:tcPr>
          <w:p w14:paraId="0C3D351C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339</w:t>
            </w:r>
          </w:p>
        </w:tc>
        <w:tc>
          <w:tcPr>
            <w:tcW w:w="1472" w:type="dxa"/>
            <w:shd w:val="clear" w:color="auto" w:fill="E7E6E6"/>
            <w:vAlign w:val="center"/>
          </w:tcPr>
          <w:p w14:paraId="232B23CD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19</w:t>
            </w:r>
          </w:p>
        </w:tc>
        <w:tc>
          <w:tcPr>
            <w:tcW w:w="1493" w:type="dxa"/>
            <w:vAlign w:val="center"/>
          </w:tcPr>
          <w:p w14:paraId="490944E4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476" w:type="dxa"/>
            <w:vAlign w:val="center"/>
          </w:tcPr>
          <w:p w14:paraId="03A4BB5E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460" w:type="dxa"/>
            <w:vAlign w:val="center"/>
          </w:tcPr>
          <w:p w14:paraId="61B4C523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50B3C949" w14:textId="77777777" w:rsidTr="0032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6B63D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Independence Anxiety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9A2896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597</w:t>
            </w:r>
          </w:p>
        </w:tc>
        <w:tc>
          <w:tcPr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13E7F2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114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shd w:val="clear" w:color="auto" w:fill="E7E6E6"/>
            <w:vAlign w:val="center"/>
          </w:tcPr>
          <w:p w14:paraId="60B60681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14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2469AA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  <w:tc>
          <w:tcPr>
            <w:tcW w:w="14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F680B1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3FBF5A77" w14:textId="77777777" w:rsidTr="0032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vAlign w:val="center"/>
          </w:tcPr>
          <w:p w14:paraId="1C3DDE32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Unrealistic Expectation</w:t>
            </w:r>
          </w:p>
        </w:tc>
        <w:tc>
          <w:tcPr>
            <w:tcW w:w="1332" w:type="dxa"/>
            <w:vAlign w:val="center"/>
          </w:tcPr>
          <w:p w14:paraId="0C81F47E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512</w:t>
            </w:r>
          </w:p>
        </w:tc>
        <w:tc>
          <w:tcPr>
            <w:tcW w:w="1472" w:type="dxa"/>
            <w:vAlign w:val="center"/>
          </w:tcPr>
          <w:p w14:paraId="708D2E75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041</w:t>
            </w:r>
          </w:p>
        </w:tc>
        <w:tc>
          <w:tcPr>
            <w:tcW w:w="1493" w:type="dxa"/>
            <w:vAlign w:val="center"/>
          </w:tcPr>
          <w:p w14:paraId="733C308B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566</w:t>
            </w:r>
          </w:p>
        </w:tc>
        <w:tc>
          <w:tcPr>
            <w:tcW w:w="1476" w:type="dxa"/>
            <w:shd w:val="clear" w:color="auto" w:fill="E7E6E6"/>
            <w:vAlign w:val="center"/>
          </w:tcPr>
          <w:p w14:paraId="671F3004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45</w:t>
            </w:r>
          </w:p>
        </w:tc>
        <w:tc>
          <w:tcPr>
            <w:tcW w:w="1460" w:type="dxa"/>
            <w:vAlign w:val="center"/>
          </w:tcPr>
          <w:p w14:paraId="3281FC78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val="fa-IR" w:bidi="fa-IR"/>
              </w:rPr>
            </w:pPr>
          </w:p>
        </w:tc>
      </w:tr>
      <w:tr w:rsidR="005361B0" w:rsidRPr="00125E12" w14:paraId="60CEEADD" w14:textId="77777777" w:rsidTr="0032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FE5D0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Validation Seeking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438831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600</w:t>
            </w:r>
          </w:p>
        </w:tc>
        <w:tc>
          <w:tcPr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CB7E9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257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B84615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478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653E57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512</w:t>
            </w:r>
          </w:p>
        </w:tc>
        <w:tc>
          <w:tcPr>
            <w:tcW w:w="1460" w:type="dxa"/>
            <w:tcBorders>
              <w:top w:val="none" w:sz="0" w:space="0" w:color="auto"/>
              <w:bottom w:val="none" w:sz="0" w:space="0" w:color="auto"/>
            </w:tcBorders>
            <w:shd w:val="clear" w:color="auto" w:fill="E7E6E6"/>
            <w:vAlign w:val="center"/>
          </w:tcPr>
          <w:p w14:paraId="2F15579D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64</w:t>
            </w:r>
          </w:p>
        </w:tc>
      </w:tr>
      <w:bookmarkEnd w:id="2"/>
    </w:tbl>
    <w:p w14:paraId="7D150F67" w14:textId="77777777" w:rsidR="005361B0" w:rsidRPr="00125E12" w:rsidRDefault="005361B0" w:rsidP="00F02AA3">
      <w:pPr>
        <w:spacing w:after="0" w:line="276" w:lineRule="auto"/>
        <w:jc w:val="both"/>
        <w:rPr>
          <w:rFonts w:asciiTheme="majorBidi" w:eastAsia="Calibri" w:hAnsiTheme="majorBidi" w:cstheme="majorBidi"/>
          <w:b/>
          <w:bCs/>
          <w:kern w:val="2"/>
          <w:sz w:val="4"/>
          <w:szCs w:val="8"/>
          <w14:ligatures w14:val="standardContextual"/>
        </w:rPr>
      </w:pPr>
    </w:p>
    <w:p w14:paraId="15BDEE8F" w14:textId="77777777" w:rsidR="005361B0" w:rsidRPr="00125E12" w:rsidRDefault="005361B0" w:rsidP="00F02AA3">
      <w:pPr>
        <w:spacing w:line="276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7474DE5" w14:textId="77777777" w:rsidR="005361B0" w:rsidRDefault="005361B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color w:val="0000FF"/>
          <w:kern w:val="2"/>
          <w:sz w:val="28"/>
          <w:szCs w:val="28"/>
          <w:lang w:bidi="fa-IR"/>
          <w14:ligatures w14:val="standardContextual"/>
        </w:rPr>
      </w:pPr>
    </w:p>
    <w:p w14:paraId="67F20AC4" w14:textId="77777777" w:rsidR="004974A0" w:rsidRDefault="004974A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color w:val="0000FF"/>
          <w:kern w:val="2"/>
          <w:sz w:val="28"/>
          <w:szCs w:val="28"/>
          <w:lang w:bidi="fa-IR"/>
          <w14:ligatures w14:val="standardContextual"/>
        </w:rPr>
      </w:pPr>
    </w:p>
    <w:p w14:paraId="684CDA69" w14:textId="77777777" w:rsidR="005361B0" w:rsidRPr="005361B0" w:rsidRDefault="005361B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kern w:val="2"/>
          <w:sz w:val="24"/>
          <w:szCs w:val="24"/>
          <w:lang w:bidi="fa-IR"/>
          <w14:ligatures w14:val="standardContextual"/>
        </w:rPr>
      </w:pPr>
    </w:p>
    <w:sectPr w:rsidR="005361B0" w:rsidRPr="005361B0" w:rsidSect="00CC5973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5D29D" w14:textId="77777777" w:rsidR="00693642" w:rsidRDefault="00693642" w:rsidP="00CC43C8">
      <w:pPr>
        <w:spacing w:after="0" w:line="240" w:lineRule="auto"/>
      </w:pPr>
      <w:r>
        <w:separator/>
      </w:r>
    </w:p>
  </w:endnote>
  <w:endnote w:type="continuationSeparator" w:id="0">
    <w:p w14:paraId="19293DE1" w14:textId="77777777" w:rsidR="00693642" w:rsidRDefault="00693642" w:rsidP="00CC4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139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1C4C0" w14:textId="77777777" w:rsidR="0021192D" w:rsidRDefault="002119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9F4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3D35D1CB" w14:textId="77777777" w:rsidR="0021192D" w:rsidRDefault="00211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99FF0" w14:textId="77777777" w:rsidR="00693642" w:rsidRDefault="00693642" w:rsidP="00CC43C8">
      <w:pPr>
        <w:spacing w:after="0" w:line="240" w:lineRule="auto"/>
      </w:pPr>
      <w:r>
        <w:separator/>
      </w:r>
    </w:p>
  </w:footnote>
  <w:footnote w:type="continuationSeparator" w:id="0">
    <w:p w14:paraId="48ABA552" w14:textId="77777777" w:rsidR="00693642" w:rsidRDefault="00693642" w:rsidP="00CC4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65102"/>
    <w:multiLevelType w:val="multilevel"/>
    <w:tmpl w:val="08B8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5714C8"/>
    <w:multiLevelType w:val="multilevel"/>
    <w:tmpl w:val="D93E9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751D67"/>
    <w:multiLevelType w:val="multilevel"/>
    <w:tmpl w:val="3C10B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6E56E9"/>
    <w:multiLevelType w:val="multilevel"/>
    <w:tmpl w:val="BC0C9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2A2E50"/>
    <w:multiLevelType w:val="multilevel"/>
    <w:tmpl w:val="E3802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4C1997"/>
    <w:multiLevelType w:val="multilevel"/>
    <w:tmpl w:val="C6CC0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0040846">
    <w:abstractNumId w:val="1"/>
  </w:num>
  <w:num w:numId="2" w16cid:durableId="181433988">
    <w:abstractNumId w:val="3"/>
  </w:num>
  <w:num w:numId="3" w16cid:durableId="503932089">
    <w:abstractNumId w:val="2"/>
  </w:num>
  <w:num w:numId="4" w16cid:durableId="1712529783">
    <w:abstractNumId w:val="5"/>
  </w:num>
  <w:num w:numId="5" w16cid:durableId="626663064">
    <w:abstractNumId w:val="0"/>
  </w:num>
  <w:num w:numId="6" w16cid:durableId="10962477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69F"/>
    <w:rsid w:val="000011A4"/>
    <w:rsid w:val="00005C0E"/>
    <w:rsid w:val="00007758"/>
    <w:rsid w:val="00016136"/>
    <w:rsid w:val="00017D8E"/>
    <w:rsid w:val="00021820"/>
    <w:rsid w:val="00024E70"/>
    <w:rsid w:val="00032B2F"/>
    <w:rsid w:val="00033F59"/>
    <w:rsid w:val="00050126"/>
    <w:rsid w:val="00054344"/>
    <w:rsid w:val="00054C5B"/>
    <w:rsid w:val="00056B9B"/>
    <w:rsid w:val="00062C2F"/>
    <w:rsid w:val="00076948"/>
    <w:rsid w:val="0007777D"/>
    <w:rsid w:val="00081221"/>
    <w:rsid w:val="000926F4"/>
    <w:rsid w:val="000B79F4"/>
    <w:rsid w:val="000C3960"/>
    <w:rsid w:val="000C5B5E"/>
    <w:rsid w:val="000C695F"/>
    <w:rsid w:val="000D3A57"/>
    <w:rsid w:val="000E32BB"/>
    <w:rsid w:val="000F1DDF"/>
    <w:rsid w:val="000F5D88"/>
    <w:rsid w:val="001137F2"/>
    <w:rsid w:val="00114649"/>
    <w:rsid w:val="001241BC"/>
    <w:rsid w:val="00125E12"/>
    <w:rsid w:val="0013457E"/>
    <w:rsid w:val="00156EC7"/>
    <w:rsid w:val="001912E9"/>
    <w:rsid w:val="001914B5"/>
    <w:rsid w:val="001955B1"/>
    <w:rsid w:val="001A1481"/>
    <w:rsid w:val="001B3A1E"/>
    <w:rsid w:val="001B5ACD"/>
    <w:rsid w:val="001C4159"/>
    <w:rsid w:val="001D014E"/>
    <w:rsid w:val="00200117"/>
    <w:rsid w:val="00207780"/>
    <w:rsid w:val="0021192D"/>
    <w:rsid w:val="00214D94"/>
    <w:rsid w:val="00215F0A"/>
    <w:rsid w:val="0023402D"/>
    <w:rsid w:val="0023648D"/>
    <w:rsid w:val="002419B1"/>
    <w:rsid w:val="00246EEF"/>
    <w:rsid w:val="00264C72"/>
    <w:rsid w:val="00272A96"/>
    <w:rsid w:val="002769A4"/>
    <w:rsid w:val="002A0AF5"/>
    <w:rsid w:val="002A2129"/>
    <w:rsid w:val="002A38FB"/>
    <w:rsid w:val="002A74F2"/>
    <w:rsid w:val="002B490C"/>
    <w:rsid w:val="002C4E53"/>
    <w:rsid w:val="002C76F2"/>
    <w:rsid w:val="002E744C"/>
    <w:rsid w:val="002E78CA"/>
    <w:rsid w:val="002F1CEE"/>
    <w:rsid w:val="00327C1D"/>
    <w:rsid w:val="00342AD0"/>
    <w:rsid w:val="00356BB9"/>
    <w:rsid w:val="00356D0C"/>
    <w:rsid w:val="00364A81"/>
    <w:rsid w:val="00380C22"/>
    <w:rsid w:val="0038114F"/>
    <w:rsid w:val="003A2EF2"/>
    <w:rsid w:val="003A4E5A"/>
    <w:rsid w:val="003B3E84"/>
    <w:rsid w:val="003B4273"/>
    <w:rsid w:val="003C5BFB"/>
    <w:rsid w:val="003D00D6"/>
    <w:rsid w:val="003E68A2"/>
    <w:rsid w:val="003F3573"/>
    <w:rsid w:val="003F48A1"/>
    <w:rsid w:val="00401DA1"/>
    <w:rsid w:val="00402D4D"/>
    <w:rsid w:val="00404160"/>
    <w:rsid w:val="00424198"/>
    <w:rsid w:val="00434B8F"/>
    <w:rsid w:val="00442294"/>
    <w:rsid w:val="004503BB"/>
    <w:rsid w:val="00451F51"/>
    <w:rsid w:val="0045405C"/>
    <w:rsid w:val="0046788D"/>
    <w:rsid w:val="00473014"/>
    <w:rsid w:val="00473AAA"/>
    <w:rsid w:val="00481D29"/>
    <w:rsid w:val="00495487"/>
    <w:rsid w:val="004974A0"/>
    <w:rsid w:val="004A6D4D"/>
    <w:rsid w:val="004C66CF"/>
    <w:rsid w:val="004D16C3"/>
    <w:rsid w:val="004D52D3"/>
    <w:rsid w:val="004E1A30"/>
    <w:rsid w:val="004E21F1"/>
    <w:rsid w:val="004E394E"/>
    <w:rsid w:val="00506DDC"/>
    <w:rsid w:val="00521DFB"/>
    <w:rsid w:val="005273F7"/>
    <w:rsid w:val="00531442"/>
    <w:rsid w:val="005361B0"/>
    <w:rsid w:val="00544269"/>
    <w:rsid w:val="005522CB"/>
    <w:rsid w:val="00565D41"/>
    <w:rsid w:val="00573428"/>
    <w:rsid w:val="005A01FC"/>
    <w:rsid w:val="005A562A"/>
    <w:rsid w:val="005A7519"/>
    <w:rsid w:val="005B5CE6"/>
    <w:rsid w:val="005E59FF"/>
    <w:rsid w:val="005F1916"/>
    <w:rsid w:val="00604285"/>
    <w:rsid w:val="00627E77"/>
    <w:rsid w:val="0063144F"/>
    <w:rsid w:val="006326A3"/>
    <w:rsid w:val="00633ADF"/>
    <w:rsid w:val="00642F7C"/>
    <w:rsid w:val="0067265A"/>
    <w:rsid w:val="00677D8F"/>
    <w:rsid w:val="00693642"/>
    <w:rsid w:val="006A085F"/>
    <w:rsid w:val="006A2CD1"/>
    <w:rsid w:val="006A67A5"/>
    <w:rsid w:val="006D01ED"/>
    <w:rsid w:val="006D259D"/>
    <w:rsid w:val="006D5A83"/>
    <w:rsid w:val="006F5B3B"/>
    <w:rsid w:val="006F7324"/>
    <w:rsid w:val="00711C99"/>
    <w:rsid w:val="00713A42"/>
    <w:rsid w:val="007201DC"/>
    <w:rsid w:val="007232A3"/>
    <w:rsid w:val="00723EC3"/>
    <w:rsid w:val="00741BE1"/>
    <w:rsid w:val="00772306"/>
    <w:rsid w:val="00780AB2"/>
    <w:rsid w:val="007914A6"/>
    <w:rsid w:val="00795755"/>
    <w:rsid w:val="007B3228"/>
    <w:rsid w:val="007B71D3"/>
    <w:rsid w:val="007C652B"/>
    <w:rsid w:val="007D0AFD"/>
    <w:rsid w:val="007D51FF"/>
    <w:rsid w:val="007E0AA2"/>
    <w:rsid w:val="007F4558"/>
    <w:rsid w:val="00806060"/>
    <w:rsid w:val="00814428"/>
    <w:rsid w:val="00845003"/>
    <w:rsid w:val="0084769F"/>
    <w:rsid w:val="00861D6C"/>
    <w:rsid w:val="00870DDE"/>
    <w:rsid w:val="0087343A"/>
    <w:rsid w:val="008737EC"/>
    <w:rsid w:val="00881A3D"/>
    <w:rsid w:val="00886C11"/>
    <w:rsid w:val="0089591F"/>
    <w:rsid w:val="008969BA"/>
    <w:rsid w:val="00897047"/>
    <w:rsid w:val="008A5807"/>
    <w:rsid w:val="008B06D7"/>
    <w:rsid w:val="008B58D0"/>
    <w:rsid w:val="008C43E3"/>
    <w:rsid w:val="008D0898"/>
    <w:rsid w:val="008E639F"/>
    <w:rsid w:val="008F5B3D"/>
    <w:rsid w:val="0090345F"/>
    <w:rsid w:val="009118D6"/>
    <w:rsid w:val="00914A2A"/>
    <w:rsid w:val="0092066D"/>
    <w:rsid w:val="00924C3F"/>
    <w:rsid w:val="009277F9"/>
    <w:rsid w:val="0095034B"/>
    <w:rsid w:val="009518E5"/>
    <w:rsid w:val="009541BF"/>
    <w:rsid w:val="00955005"/>
    <w:rsid w:val="00956D73"/>
    <w:rsid w:val="00960B20"/>
    <w:rsid w:val="00972938"/>
    <w:rsid w:val="00975FA3"/>
    <w:rsid w:val="00977766"/>
    <w:rsid w:val="00983C5C"/>
    <w:rsid w:val="00997639"/>
    <w:rsid w:val="009A5080"/>
    <w:rsid w:val="009D7325"/>
    <w:rsid w:val="009E751F"/>
    <w:rsid w:val="009F0B7B"/>
    <w:rsid w:val="00A14EB0"/>
    <w:rsid w:val="00A16912"/>
    <w:rsid w:val="00A16A09"/>
    <w:rsid w:val="00A176BC"/>
    <w:rsid w:val="00A245D7"/>
    <w:rsid w:val="00A4780F"/>
    <w:rsid w:val="00A55E5B"/>
    <w:rsid w:val="00A73409"/>
    <w:rsid w:val="00A75DFD"/>
    <w:rsid w:val="00A776CE"/>
    <w:rsid w:val="00A84295"/>
    <w:rsid w:val="00A956B0"/>
    <w:rsid w:val="00A96FBC"/>
    <w:rsid w:val="00AA4887"/>
    <w:rsid w:val="00AA4C4B"/>
    <w:rsid w:val="00AB382A"/>
    <w:rsid w:val="00AB6C3C"/>
    <w:rsid w:val="00AD1518"/>
    <w:rsid w:val="00AD45E8"/>
    <w:rsid w:val="00AE34DC"/>
    <w:rsid w:val="00AF23B0"/>
    <w:rsid w:val="00AF6E6D"/>
    <w:rsid w:val="00AF7406"/>
    <w:rsid w:val="00B12960"/>
    <w:rsid w:val="00B14BE9"/>
    <w:rsid w:val="00B22D6E"/>
    <w:rsid w:val="00B25003"/>
    <w:rsid w:val="00B271D8"/>
    <w:rsid w:val="00B27C9E"/>
    <w:rsid w:val="00B34F9B"/>
    <w:rsid w:val="00B35C95"/>
    <w:rsid w:val="00B52F19"/>
    <w:rsid w:val="00B531F9"/>
    <w:rsid w:val="00B5708C"/>
    <w:rsid w:val="00B60AA9"/>
    <w:rsid w:val="00B71ACB"/>
    <w:rsid w:val="00B75B2A"/>
    <w:rsid w:val="00B90D1C"/>
    <w:rsid w:val="00B92988"/>
    <w:rsid w:val="00BA0C6B"/>
    <w:rsid w:val="00BA4A40"/>
    <w:rsid w:val="00BA648F"/>
    <w:rsid w:val="00BB4280"/>
    <w:rsid w:val="00BB6B92"/>
    <w:rsid w:val="00BC1F3A"/>
    <w:rsid w:val="00BC2AE5"/>
    <w:rsid w:val="00BC77C4"/>
    <w:rsid w:val="00BD2D7C"/>
    <w:rsid w:val="00BE5DA0"/>
    <w:rsid w:val="00BF0FFA"/>
    <w:rsid w:val="00BF46B2"/>
    <w:rsid w:val="00C00677"/>
    <w:rsid w:val="00C01B4F"/>
    <w:rsid w:val="00C069F7"/>
    <w:rsid w:val="00C06A25"/>
    <w:rsid w:val="00C07529"/>
    <w:rsid w:val="00C13737"/>
    <w:rsid w:val="00C4053F"/>
    <w:rsid w:val="00C42530"/>
    <w:rsid w:val="00C437AD"/>
    <w:rsid w:val="00C45565"/>
    <w:rsid w:val="00C46A38"/>
    <w:rsid w:val="00C56068"/>
    <w:rsid w:val="00C65166"/>
    <w:rsid w:val="00C7266A"/>
    <w:rsid w:val="00C73738"/>
    <w:rsid w:val="00C81FDC"/>
    <w:rsid w:val="00C838BC"/>
    <w:rsid w:val="00C95205"/>
    <w:rsid w:val="00C9559E"/>
    <w:rsid w:val="00C96E2A"/>
    <w:rsid w:val="00CA5A8E"/>
    <w:rsid w:val="00CB5FB0"/>
    <w:rsid w:val="00CC43C8"/>
    <w:rsid w:val="00CC5973"/>
    <w:rsid w:val="00CC7E89"/>
    <w:rsid w:val="00CE66CB"/>
    <w:rsid w:val="00CF6F25"/>
    <w:rsid w:val="00CF7A5B"/>
    <w:rsid w:val="00D16BF2"/>
    <w:rsid w:val="00D16CB5"/>
    <w:rsid w:val="00D1763D"/>
    <w:rsid w:val="00D22E10"/>
    <w:rsid w:val="00D25B9A"/>
    <w:rsid w:val="00D62137"/>
    <w:rsid w:val="00D80781"/>
    <w:rsid w:val="00D809A2"/>
    <w:rsid w:val="00D91AD4"/>
    <w:rsid w:val="00D92871"/>
    <w:rsid w:val="00DA2888"/>
    <w:rsid w:val="00DA704E"/>
    <w:rsid w:val="00DB0DDA"/>
    <w:rsid w:val="00DB4058"/>
    <w:rsid w:val="00DE0206"/>
    <w:rsid w:val="00DE0298"/>
    <w:rsid w:val="00DE53E5"/>
    <w:rsid w:val="00DF1F2A"/>
    <w:rsid w:val="00DF56E6"/>
    <w:rsid w:val="00E000C2"/>
    <w:rsid w:val="00E05625"/>
    <w:rsid w:val="00E10002"/>
    <w:rsid w:val="00E10276"/>
    <w:rsid w:val="00E1352C"/>
    <w:rsid w:val="00E1720F"/>
    <w:rsid w:val="00E23B97"/>
    <w:rsid w:val="00E31C94"/>
    <w:rsid w:val="00E44638"/>
    <w:rsid w:val="00E45ECE"/>
    <w:rsid w:val="00E842F9"/>
    <w:rsid w:val="00E92D58"/>
    <w:rsid w:val="00EB50D2"/>
    <w:rsid w:val="00EB7B8E"/>
    <w:rsid w:val="00EC09A1"/>
    <w:rsid w:val="00EC67D8"/>
    <w:rsid w:val="00EC78ED"/>
    <w:rsid w:val="00EE05C2"/>
    <w:rsid w:val="00F02AA3"/>
    <w:rsid w:val="00F03B5E"/>
    <w:rsid w:val="00F07C2A"/>
    <w:rsid w:val="00F126D4"/>
    <w:rsid w:val="00F2158E"/>
    <w:rsid w:val="00F27E2D"/>
    <w:rsid w:val="00F47106"/>
    <w:rsid w:val="00F671AB"/>
    <w:rsid w:val="00F74105"/>
    <w:rsid w:val="00F91ED2"/>
    <w:rsid w:val="00F92C0A"/>
    <w:rsid w:val="00FC527D"/>
    <w:rsid w:val="00FE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9A29"/>
  <w15:chartTrackingRefBased/>
  <w15:docId w15:val="{AD679123-0B3F-4E85-97E9-A4D7AF0B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1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8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3C8"/>
  </w:style>
  <w:style w:type="paragraph" w:styleId="Footer">
    <w:name w:val="footer"/>
    <w:basedOn w:val="Normal"/>
    <w:link w:val="FooterChar"/>
    <w:uiPriority w:val="99"/>
    <w:unhideWhenUsed/>
    <w:rsid w:val="00CC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3C8"/>
  </w:style>
  <w:style w:type="table" w:customStyle="1" w:styleId="PlainTable21">
    <w:name w:val="Plain Table 21"/>
    <w:basedOn w:val="TableNormal"/>
    <w:next w:val="PlainTable2"/>
    <w:uiPriority w:val="42"/>
    <w:rsid w:val="0063144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314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1192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A2CD1"/>
    <w:pPr>
      <w:spacing w:after="0" w:line="240" w:lineRule="auto"/>
    </w:pPr>
    <w:rPr>
      <w:rFonts w:ascii="Times New Roman" w:eastAsia="Calibri" w:hAnsi="Times New Roman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66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66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D01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13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F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C5973"/>
  </w:style>
  <w:style w:type="paragraph" w:styleId="NormalWeb">
    <w:name w:val="Normal (Web)"/>
    <w:basedOn w:val="Normal"/>
    <w:uiPriority w:val="99"/>
    <w:unhideWhenUsed/>
    <w:rsid w:val="00713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3A4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8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B929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5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63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08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73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5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77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9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5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91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34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37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6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8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81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43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436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64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76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691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899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339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9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954A5-818B-4341-B83F-2D59B95CA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2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in</cp:lastModifiedBy>
  <cp:revision>279</cp:revision>
  <cp:lastPrinted>2025-09-30T14:20:00Z</cp:lastPrinted>
  <dcterms:created xsi:type="dcterms:W3CDTF">2025-04-28T07:09:00Z</dcterms:created>
  <dcterms:modified xsi:type="dcterms:W3CDTF">2026-02-02T15:42:00Z</dcterms:modified>
</cp:coreProperties>
</file>